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left="-990" w:hanging="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  <w:t xml:space="preserve">Supplementary Table 2: </w:t>
      </w:r>
      <w:r>
        <w:rPr>
          <w:rFonts w:cs="Times" w:ascii="Times" w:hAnsi="Times"/>
          <w:bCs/>
        </w:rPr>
        <w:t>22 of the 103 modifiers identified in our screen have been implicated in several neuronal disorders. Known ALS loci  (</w:t>
      </w:r>
      <w:r>
        <w:rPr>
          <w:rFonts w:cs="Times" w:ascii="Times" w:hAnsi="Times"/>
          <w:bCs/>
          <w:i/>
        </w:rPr>
        <w:t>TBPH, alsin2, sod1</w:t>
      </w:r>
      <w:r>
        <w:rPr>
          <w:rFonts w:cs="Times" w:ascii="Times" w:hAnsi="Times"/>
          <w:bCs/>
        </w:rPr>
        <w:t>) identified in our screen are not a part of this list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tbl>
      <w:tblPr>
        <w:tblW w:w="14808" w:type="dxa"/>
        <w:jc w:val="left"/>
        <w:tblInd w:w="-9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324"/>
        <w:gridCol w:w="3222"/>
        <w:gridCol w:w="4443"/>
        <w:gridCol w:w="2744"/>
      </w:tblGrid>
      <w:tr>
        <w:trPr>
          <w:trHeight w:val="1022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ind w:firstLine="240"/>
              <w:jc w:val="center"/>
              <w:rPr>
                <w:rFonts w:ascii="Times" w:hAnsi="Times" w:cs="Times"/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FLY GENE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napToGrid w:val="false"/>
              <w:ind w:firstLine="240"/>
              <w:jc w:val="center"/>
              <w:rPr>
                <w:rFonts w:ascii="Times" w:hAnsi="Times" w:cs="Times"/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kern w:val="2"/>
                <w:sz w:val="22"/>
                <w:szCs w:val="22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ind w:firstLine="24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MAMMALIAN ORTHOLOG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ind w:firstLine="24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MOLECULAR FUNCTION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ind w:firstLine="240"/>
              <w:jc w:val="center"/>
              <w:rPr>
                <w:rFonts w:ascii="Times" w:hAnsi="Times" w:cs="Times"/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(FLIES AND HUMANS)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ind w:firstLine="24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ASSOCIATED NERVOUS SYSTEM DISORD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ind w:firstLine="240"/>
              <w:jc w:val="center"/>
              <w:rPr>
                <w:rFonts w:ascii="Times" w:hAnsi="Times" w:cs="Times"/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snapToGrid w:val="false"/>
              <w:ind w:right="34" w:firstLine="240"/>
              <w:jc w:val="center"/>
              <w:rPr>
                <w:rFonts w:ascii="Times" w:hAnsi="Times" w:cs="Times"/>
                <w:b/>
                <w:b/>
                <w:color w:val="000000"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kern w:val="2"/>
                <w:sz w:val="22"/>
                <w:szCs w:val="22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ind w:right="34" w:firstLine="240"/>
              <w:jc w:val="center"/>
              <w:rPr>
                <w:rFonts w:ascii="Times" w:hAnsi="Times" w:cs="Times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  <w:szCs w:val="22"/>
              </w:rPr>
              <w:t>REFERENCE/ SOURCE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Karyopherin beta-3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IPO5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Nuclear export/import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Huntington’s Disease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kern w:val="2"/>
                <w:sz w:val="22"/>
                <w:szCs w:val="22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kern w:val="2"/>
                <w:sz w:val="22"/>
                <w:szCs w:val="22"/>
              </w:rPr>
              <w:t>Zhang et. al. (2010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kern w:val="2"/>
                <w:sz w:val="22"/>
                <w:szCs w:val="22"/>
              </w:rPr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Target of Rapamycin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Nutrient sensing, energy homeostasis, protein synthesis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Huntington’s Disease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Ravikumar et. al.(2004)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Ada2b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TADA2B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Chromatin remodelling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Huntington’s Disease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Zhang et. al. (2010)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Ars2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SRRT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mRNA binding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Huntington’s Disease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Zhang et. al. (2010)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CG6950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CCBL2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Kynurenine-Oxologlutarate Transaminase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Parkinson’s Disease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Hartai et. al. (2005)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CG9172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kern w:val="2"/>
                <w:sz w:val="22"/>
                <w:szCs w:val="22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NDUFS7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NADH dehydrogenase I (ubiquinone) Fe-s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Huntington’s Disease</w:t>
            </w:r>
            <w:r>
              <w:rPr>
                <w:rFonts w:cs="Times" w:ascii="Times" w:hAnsi="Times"/>
                <w:bCs/>
                <w:sz w:val="22"/>
                <w:szCs w:val="22"/>
              </w:rPr>
              <w:t>, Leigh syndrome due to cytochrome c oxidase deficienc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kern w:val="2"/>
                <w:sz w:val="22"/>
                <w:szCs w:val="22"/>
              </w:rPr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Kaltenbach et. al. (2007)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Hsp83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HSP90AA1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Chaperone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Huntington’s Disease, Alzheimer’s Disease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Zhang et. al. (2010), van Ham et. al. (2008)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CG8219/Transportin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TNPO1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Nuclear export/import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Amyotrophic Lateral Sclerosis/FUS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/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Dormann et. al. (2010)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icln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CLNS1A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Chloride channel, Methylosome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Spinal Muscular Atrophy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/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Dormann et. al. (2010)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E(Pc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EPC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Transcription factor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Alzheimer's disease (biomarkers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CG5325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PEX19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Peroxisome biogenesis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Peroxisome biogenesis disorder 12A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169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CG14043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KIAA127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Unknown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Goldberg-Shprintzen megacolon syndrome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950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CG3476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SLC25A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Acyl carnitine transporter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Carnitine-acylcarnitine translocase deficiency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956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CG9391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IMPA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Inositol metabolism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Stroke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800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eIF2B-delt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sz w:val="22"/>
                <w:szCs w:val="22"/>
              </w:rPr>
              <w:t>EIF2B4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Translation initiation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Leukoencephalopathy with vanishing white matte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775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smid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NVL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Valosin containing protein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kern w:val="2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Taupathy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Ambegaonkar et. al. (2011)</w:t>
            </w:r>
          </w:p>
        </w:tc>
      </w:tr>
      <w:tr>
        <w:trPr>
          <w:trHeight w:val="775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dyn-p2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DCTN5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microtubule-based movemen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775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ear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AP5Z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Transcription factor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Spastic Paraplegia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775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Irp-1B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ACO2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Translation and metabolism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Infantile cerebellar-retinal degeneration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775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NaPi-T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SLC17A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Ion channel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Salla Disease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775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tectonic</w:t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BD92/ TCTN3</w:t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Smoothened signaling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Joubert syndrome, Meckel Syndrome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  <w:tr>
        <w:trPr>
          <w:trHeight w:val="775" w:hRule="atLeast"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ZAP/</w:t>
            </w:r>
            <w:r>
              <w:rPr>
                <w:rFonts w:eastAsia="Times New Roman" w:cs="Times" w:ascii="Times" w:hAnsi="Times"/>
                <w:bCs/>
                <w:i/>
                <w:iCs/>
                <w:color w:val="000000"/>
                <w:sz w:val="22"/>
                <w:szCs w:val="22"/>
                <w:lang w:bidi="ta-IN"/>
              </w:rPr>
              <w:t xml:space="preserve"> CG32685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3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  <w:t>AP5Z1</w:t>
            </w:r>
          </w:p>
          <w:p>
            <w:pPr>
              <w:pStyle w:val="Normal"/>
              <w:jc w:val="center"/>
              <w:rPr>
                <w:rFonts w:ascii="Times" w:hAnsi="Times" w:cs="Times"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32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4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color w:val="000000"/>
                <w:sz w:val="22"/>
                <w:szCs w:val="22"/>
              </w:rPr>
              <w:t>Spastic Paraplegia</w:t>
            </w:r>
          </w:p>
        </w:tc>
        <w:tc>
          <w:tcPr>
            <w:tcW w:w="274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440" w:leader="none"/>
              </w:tabs>
              <w:autoSpaceDE w:val="false"/>
              <w:jc w:val="center"/>
              <w:rPr>
                <w:rFonts w:ascii="Times" w:hAnsi="Times" w:cs="Times"/>
                <w:bCs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bCs/>
                <w:sz w:val="22"/>
                <w:szCs w:val="22"/>
              </w:rPr>
              <w:t>DIOPT-DIST/OMIM</w:t>
            </w:r>
          </w:p>
        </w:tc>
      </w:tr>
    </w:tbl>
    <w:p>
      <w:pPr>
        <w:pStyle w:val="Normal"/>
        <w:rPr>
          <w:rFonts w:ascii="Times" w:hAnsi="Times" w:cs="Times"/>
          <w:color w:val="000000"/>
          <w:sz w:val="22"/>
          <w:szCs w:val="22"/>
        </w:rPr>
      </w:pPr>
      <w:r>
        <w:rPr>
          <w:rFonts w:cs="Times" w:ascii="Times" w:hAnsi="Times"/>
          <w:color w:val="000000"/>
          <w:sz w:val="22"/>
          <w:szCs w:val="22"/>
        </w:rPr>
      </w:r>
    </w:p>
    <w:sectPr>
      <w:type w:val="nextPage"/>
      <w:pgSz w:orient="landscape" w:w="16838" w:h="11906"/>
      <w:pgMar w:left="1440" w:right="1672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4:08:00Z</dcterms:created>
  <dc:creator>SENTHILKUMAR DEIVASIGAMANI</dc:creator>
  <dc:description/>
  <cp:keywords/>
  <dc:language>en-US</dc:language>
  <cp:lastModifiedBy>Girish Ratnaparkhi</cp:lastModifiedBy>
  <cp:lastPrinted>2014-05-04T22:24:00Z</cp:lastPrinted>
  <dcterms:modified xsi:type="dcterms:W3CDTF">2014-09-09T13:17:00Z</dcterms:modified>
  <cp:revision>10</cp:revision>
  <dc:subject/>
  <dc:title/>
</cp:coreProperties>
</file>